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3A3D3" w14:textId="77777777" w:rsidR="000A2602" w:rsidRDefault="000A2602" w:rsidP="000A2602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DC1BEA" w14:textId="1D0F483A" w:rsidR="000A2602" w:rsidRDefault="000A2602" w:rsidP="000A2602">
      <w:pPr>
        <w:spacing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E52A0DA" wp14:editId="43CB8D33">
            <wp:extent cx="3708490" cy="2867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0503" cy="288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91766" w14:textId="77777777" w:rsidR="000A2602" w:rsidRDefault="000A2602" w:rsidP="000A2602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5B0253" w14:textId="12CE0021" w:rsidR="000A2602" w:rsidRPr="0064340D" w:rsidRDefault="000A2602" w:rsidP="000A2602">
      <w:pPr>
        <w:spacing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4340D">
        <w:rPr>
          <w:rFonts w:ascii="Times New Roman" w:eastAsia="Times New Roman" w:hAnsi="Times New Roman" w:cs="Times New Roman"/>
          <w:sz w:val="24"/>
          <w:szCs w:val="24"/>
        </w:rPr>
        <w:t>Figure S1. Agarose gel (1%) showing F2n/R2 amplicons obtained in nested PCR for 14 leafhopper samples of study</w:t>
      </w:r>
      <w:r w:rsidR="0052470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24708">
        <w:rPr>
          <w:rFonts w:ascii="Times New Roman" w:eastAsia="Times New Roman" w:hAnsi="Times New Roman" w:cs="Times New Roman"/>
          <w:sz w:val="24"/>
          <w:szCs w:val="24"/>
        </w:rPr>
        <w:t xml:space="preserve">with a </w:t>
      </w:r>
      <w:proofErr w:type="spellStart"/>
      <w:r w:rsidR="00524708" w:rsidRPr="0064340D">
        <w:rPr>
          <w:rFonts w:ascii="Times New Roman" w:eastAsia="Times New Roman" w:hAnsi="Times New Roman" w:cs="Times New Roman"/>
          <w:sz w:val="24"/>
          <w:szCs w:val="24"/>
        </w:rPr>
        <w:t>Cq</w:t>
      </w:r>
      <w:proofErr w:type="spellEnd"/>
      <w:r w:rsidR="00524708" w:rsidRPr="0064340D">
        <w:rPr>
          <w:rFonts w:ascii="Times New Roman" w:eastAsia="Times New Roman" w:hAnsi="Times New Roman" w:cs="Times New Roman"/>
          <w:sz w:val="24"/>
          <w:szCs w:val="24"/>
        </w:rPr>
        <w:t xml:space="preserve"> ≤30</w:t>
      </w:r>
      <w:r w:rsidR="00524708">
        <w:rPr>
          <w:rFonts w:ascii="Times New Roman" w:eastAsia="Times New Roman" w:hAnsi="Times New Roman" w:cs="Times New Roman"/>
          <w:sz w:val="24"/>
          <w:szCs w:val="24"/>
        </w:rPr>
        <w:t>.38 in qPCR</w:t>
      </w:r>
      <w:r w:rsidRPr="0064340D">
        <w:rPr>
          <w:rFonts w:ascii="Times New Roman" w:eastAsia="Times New Roman" w:hAnsi="Times New Roman" w:cs="Times New Roman"/>
          <w:sz w:val="24"/>
          <w:szCs w:val="24"/>
        </w:rPr>
        <w:t>. B1: blanks, negative control; ALY, alder yellow phytoplasma; M: marker of molecular weight, 1 kb DNA ladder (RBC Bioscience). Numbers refer to the leafhopper IDs in Table S1.</w:t>
      </w:r>
    </w:p>
    <w:p w14:paraId="7B48046C" w14:textId="77777777" w:rsidR="00155C3E" w:rsidRDefault="00155C3E"/>
    <w:sectPr w:rsidR="00155C3E" w:rsidSect="003B12E1">
      <w:pgSz w:w="11906" w:h="16838"/>
      <w:pgMar w:top="1411" w:right="1138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6C"/>
    <w:rsid w:val="00004EEC"/>
    <w:rsid w:val="00017BA3"/>
    <w:rsid w:val="000205BD"/>
    <w:rsid w:val="00020C0B"/>
    <w:rsid w:val="000216AA"/>
    <w:rsid w:val="00025A11"/>
    <w:rsid w:val="00025DA9"/>
    <w:rsid w:val="0002624E"/>
    <w:rsid w:val="0002651A"/>
    <w:rsid w:val="00030FCB"/>
    <w:rsid w:val="000332CF"/>
    <w:rsid w:val="0003390F"/>
    <w:rsid w:val="0003757D"/>
    <w:rsid w:val="00042319"/>
    <w:rsid w:val="0004429E"/>
    <w:rsid w:val="00044B9A"/>
    <w:rsid w:val="0005485C"/>
    <w:rsid w:val="00062F28"/>
    <w:rsid w:val="00065F38"/>
    <w:rsid w:val="0007386E"/>
    <w:rsid w:val="000808B1"/>
    <w:rsid w:val="000842C3"/>
    <w:rsid w:val="000856E4"/>
    <w:rsid w:val="00090E48"/>
    <w:rsid w:val="00091F44"/>
    <w:rsid w:val="000A13AA"/>
    <w:rsid w:val="000A2602"/>
    <w:rsid w:val="000A2F0B"/>
    <w:rsid w:val="000A3F57"/>
    <w:rsid w:val="000B2594"/>
    <w:rsid w:val="000B441F"/>
    <w:rsid w:val="000C003D"/>
    <w:rsid w:val="000C239F"/>
    <w:rsid w:val="000C25D7"/>
    <w:rsid w:val="000D296E"/>
    <w:rsid w:val="000D4171"/>
    <w:rsid w:val="000E01D5"/>
    <w:rsid w:val="000E1152"/>
    <w:rsid w:val="000E33C5"/>
    <w:rsid w:val="000E7F1E"/>
    <w:rsid w:val="000F00F0"/>
    <w:rsid w:val="000F1FA5"/>
    <w:rsid w:val="000F221C"/>
    <w:rsid w:val="000F4B36"/>
    <w:rsid w:val="000F6195"/>
    <w:rsid w:val="000F7E70"/>
    <w:rsid w:val="0010028F"/>
    <w:rsid w:val="001035BE"/>
    <w:rsid w:val="00103913"/>
    <w:rsid w:val="00103D5E"/>
    <w:rsid w:val="0010603E"/>
    <w:rsid w:val="00110BD2"/>
    <w:rsid w:val="00115B9E"/>
    <w:rsid w:val="00116E7A"/>
    <w:rsid w:val="001247D4"/>
    <w:rsid w:val="00124FB0"/>
    <w:rsid w:val="00131127"/>
    <w:rsid w:val="00134929"/>
    <w:rsid w:val="00137D07"/>
    <w:rsid w:val="00140804"/>
    <w:rsid w:val="00140F3F"/>
    <w:rsid w:val="00141C87"/>
    <w:rsid w:val="00147676"/>
    <w:rsid w:val="00147F3D"/>
    <w:rsid w:val="00151569"/>
    <w:rsid w:val="00152585"/>
    <w:rsid w:val="0015539A"/>
    <w:rsid w:val="00155C3E"/>
    <w:rsid w:val="00157106"/>
    <w:rsid w:val="00160D85"/>
    <w:rsid w:val="001641BE"/>
    <w:rsid w:val="001643AA"/>
    <w:rsid w:val="0016452F"/>
    <w:rsid w:val="001733F8"/>
    <w:rsid w:val="001840DE"/>
    <w:rsid w:val="001867FE"/>
    <w:rsid w:val="00192045"/>
    <w:rsid w:val="00195ED6"/>
    <w:rsid w:val="00196219"/>
    <w:rsid w:val="001971D4"/>
    <w:rsid w:val="001A0556"/>
    <w:rsid w:val="001A3BF4"/>
    <w:rsid w:val="001A4F4F"/>
    <w:rsid w:val="001A7421"/>
    <w:rsid w:val="001B2B8C"/>
    <w:rsid w:val="001B424E"/>
    <w:rsid w:val="001C1215"/>
    <w:rsid w:val="001C378C"/>
    <w:rsid w:val="001D4F00"/>
    <w:rsid w:val="001E3055"/>
    <w:rsid w:val="001F006B"/>
    <w:rsid w:val="00200262"/>
    <w:rsid w:val="002031C5"/>
    <w:rsid w:val="00211B6A"/>
    <w:rsid w:val="00212C54"/>
    <w:rsid w:val="00216D0F"/>
    <w:rsid w:val="00216D72"/>
    <w:rsid w:val="002204B6"/>
    <w:rsid w:val="00220FB8"/>
    <w:rsid w:val="00227C9C"/>
    <w:rsid w:val="002307C7"/>
    <w:rsid w:val="00230BBF"/>
    <w:rsid w:val="0024152B"/>
    <w:rsid w:val="002427D5"/>
    <w:rsid w:val="00243BE1"/>
    <w:rsid w:val="00245554"/>
    <w:rsid w:val="00245D0D"/>
    <w:rsid w:val="002469FB"/>
    <w:rsid w:val="00247B46"/>
    <w:rsid w:val="00250EC1"/>
    <w:rsid w:val="00251315"/>
    <w:rsid w:val="00253CC9"/>
    <w:rsid w:val="00254E41"/>
    <w:rsid w:val="00257B5D"/>
    <w:rsid w:val="00263AC6"/>
    <w:rsid w:val="00263FE8"/>
    <w:rsid w:val="00270EE0"/>
    <w:rsid w:val="00273DD8"/>
    <w:rsid w:val="002757E0"/>
    <w:rsid w:val="00281062"/>
    <w:rsid w:val="0028237F"/>
    <w:rsid w:val="002876EC"/>
    <w:rsid w:val="002911F5"/>
    <w:rsid w:val="002B0E6C"/>
    <w:rsid w:val="002B4478"/>
    <w:rsid w:val="002C20B9"/>
    <w:rsid w:val="002D19D4"/>
    <w:rsid w:val="002D2388"/>
    <w:rsid w:val="002D4DCB"/>
    <w:rsid w:val="002E767C"/>
    <w:rsid w:val="002F2613"/>
    <w:rsid w:val="002F427B"/>
    <w:rsid w:val="002F7C78"/>
    <w:rsid w:val="002F7D4C"/>
    <w:rsid w:val="003075FC"/>
    <w:rsid w:val="00311221"/>
    <w:rsid w:val="00312C08"/>
    <w:rsid w:val="00313633"/>
    <w:rsid w:val="0031463C"/>
    <w:rsid w:val="00315426"/>
    <w:rsid w:val="00315544"/>
    <w:rsid w:val="003172C9"/>
    <w:rsid w:val="0032438E"/>
    <w:rsid w:val="0032497C"/>
    <w:rsid w:val="00326BE0"/>
    <w:rsid w:val="00326CBE"/>
    <w:rsid w:val="003275CB"/>
    <w:rsid w:val="00331F48"/>
    <w:rsid w:val="003328BE"/>
    <w:rsid w:val="00332ECC"/>
    <w:rsid w:val="00341A5A"/>
    <w:rsid w:val="00344955"/>
    <w:rsid w:val="00350505"/>
    <w:rsid w:val="003577B5"/>
    <w:rsid w:val="00360509"/>
    <w:rsid w:val="00360BC1"/>
    <w:rsid w:val="003635D6"/>
    <w:rsid w:val="00363A58"/>
    <w:rsid w:val="00365F4D"/>
    <w:rsid w:val="00367B47"/>
    <w:rsid w:val="00373687"/>
    <w:rsid w:val="00374D5B"/>
    <w:rsid w:val="00387376"/>
    <w:rsid w:val="0039225F"/>
    <w:rsid w:val="003A7844"/>
    <w:rsid w:val="003B0B21"/>
    <w:rsid w:val="003B12E1"/>
    <w:rsid w:val="003B1500"/>
    <w:rsid w:val="003B2A53"/>
    <w:rsid w:val="003B37ED"/>
    <w:rsid w:val="003C09A0"/>
    <w:rsid w:val="003C1CAA"/>
    <w:rsid w:val="003C5704"/>
    <w:rsid w:val="003D13AD"/>
    <w:rsid w:val="003D3C9B"/>
    <w:rsid w:val="003D4138"/>
    <w:rsid w:val="003E406F"/>
    <w:rsid w:val="003E4D18"/>
    <w:rsid w:val="003E5A96"/>
    <w:rsid w:val="003F3B80"/>
    <w:rsid w:val="003F4538"/>
    <w:rsid w:val="003F603D"/>
    <w:rsid w:val="00402471"/>
    <w:rsid w:val="004039A2"/>
    <w:rsid w:val="00411B91"/>
    <w:rsid w:val="0041376D"/>
    <w:rsid w:val="00424372"/>
    <w:rsid w:val="0042788E"/>
    <w:rsid w:val="0042789C"/>
    <w:rsid w:val="004317AB"/>
    <w:rsid w:val="00432BD6"/>
    <w:rsid w:val="00437FBE"/>
    <w:rsid w:val="004444C8"/>
    <w:rsid w:val="00446202"/>
    <w:rsid w:val="00446CAD"/>
    <w:rsid w:val="00447D54"/>
    <w:rsid w:val="004507F4"/>
    <w:rsid w:val="00450BC5"/>
    <w:rsid w:val="00453746"/>
    <w:rsid w:val="004554B9"/>
    <w:rsid w:val="00460A27"/>
    <w:rsid w:val="00465A67"/>
    <w:rsid w:val="004707E0"/>
    <w:rsid w:val="0047622A"/>
    <w:rsid w:val="004801FA"/>
    <w:rsid w:val="004849D1"/>
    <w:rsid w:val="004858CF"/>
    <w:rsid w:val="00486F9F"/>
    <w:rsid w:val="00491C84"/>
    <w:rsid w:val="00494C7C"/>
    <w:rsid w:val="004A1EDF"/>
    <w:rsid w:val="004A4C24"/>
    <w:rsid w:val="004B5C72"/>
    <w:rsid w:val="004B661F"/>
    <w:rsid w:val="004C0A40"/>
    <w:rsid w:val="004C3842"/>
    <w:rsid w:val="004C4969"/>
    <w:rsid w:val="004D45AB"/>
    <w:rsid w:val="004D6FAD"/>
    <w:rsid w:val="004D7C42"/>
    <w:rsid w:val="004E2292"/>
    <w:rsid w:val="004E39C0"/>
    <w:rsid w:val="004F0165"/>
    <w:rsid w:val="004F1379"/>
    <w:rsid w:val="004F62B7"/>
    <w:rsid w:val="004F6DD5"/>
    <w:rsid w:val="005033B7"/>
    <w:rsid w:val="00520055"/>
    <w:rsid w:val="00524708"/>
    <w:rsid w:val="00531443"/>
    <w:rsid w:val="00535B9B"/>
    <w:rsid w:val="0053652F"/>
    <w:rsid w:val="005433DB"/>
    <w:rsid w:val="00544520"/>
    <w:rsid w:val="00547A62"/>
    <w:rsid w:val="0055543E"/>
    <w:rsid w:val="005605B7"/>
    <w:rsid w:val="005609CB"/>
    <w:rsid w:val="005654AC"/>
    <w:rsid w:val="00567A00"/>
    <w:rsid w:val="0057445B"/>
    <w:rsid w:val="005751F5"/>
    <w:rsid w:val="005774B0"/>
    <w:rsid w:val="00582011"/>
    <w:rsid w:val="005848F0"/>
    <w:rsid w:val="00591645"/>
    <w:rsid w:val="005932E3"/>
    <w:rsid w:val="005A3E20"/>
    <w:rsid w:val="005A4E91"/>
    <w:rsid w:val="005C019C"/>
    <w:rsid w:val="005D09DA"/>
    <w:rsid w:val="005D5C7F"/>
    <w:rsid w:val="005D6610"/>
    <w:rsid w:val="005D76D7"/>
    <w:rsid w:val="005E377F"/>
    <w:rsid w:val="005F04A6"/>
    <w:rsid w:val="005F0673"/>
    <w:rsid w:val="005F2577"/>
    <w:rsid w:val="005F28E6"/>
    <w:rsid w:val="005F7E77"/>
    <w:rsid w:val="006003A3"/>
    <w:rsid w:val="00601B1A"/>
    <w:rsid w:val="00603D96"/>
    <w:rsid w:val="00607F82"/>
    <w:rsid w:val="00615FBD"/>
    <w:rsid w:val="00625008"/>
    <w:rsid w:val="00626C16"/>
    <w:rsid w:val="006307D9"/>
    <w:rsid w:val="0063081E"/>
    <w:rsid w:val="00631875"/>
    <w:rsid w:val="00637A54"/>
    <w:rsid w:val="00641720"/>
    <w:rsid w:val="00652E0F"/>
    <w:rsid w:val="006568AD"/>
    <w:rsid w:val="00661762"/>
    <w:rsid w:val="006641AA"/>
    <w:rsid w:val="00666E7F"/>
    <w:rsid w:val="0067023C"/>
    <w:rsid w:val="0067574B"/>
    <w:rsid w:val="006800D9"/>
    <w:rsid w:val="00681BB8"/>
    <w:rsid w:val="00682289"/>
    <w:rsid w:val="006835D2"/>
    <w:rsid w:val="006845CD"/>
    <w:rsid w:val="006846C7"/>
    <w:rsid w:val="00685355"/>
    <w:rsid w:val="006855EF"/>
    <w:rsid w:val="00694B8F"/>
    <w:rsid w:val="00696744"/>
    <w:rsid w:val="00697963"/>
    <w:rsid w:val="006A00C7"/>
    <w:rsid w:val="006A221C"/>
    <w:rsid w:val="006C1001"/>
    <w:rsid w:val="006C1697"/>
    <w:rsid w:val="006C2A2B"/>
    <w:rsid w:val="006C3C9F"/>
    <w:rsid w:val="006C49C1"/>
    <w:rsid w:val="006D4F2D"/>
    <w:rsid w:val="006D7DC7"/>
    <w:rsid w:val="006E3A5C"/>
    <w:rsid w:val="006E4841"/>
    <w:rsid w:val="006E6CA8"/>
    <w:rsid w:val="006E6F9C"/>
    <w:rsid w:val="006F041D"/>
    <w:rsid w:val="006F07D1"/>
    <w:rsid w:val="006F33D0"/>
    <w:rsid w:val="00701B75"/>
    <w:rsid w:val="0070288A"/>
    <w:rsid w:val="00702BEE"/>
    <w:rsid w:val="00716719"/>
    <w:rsid w:val="007200CD"/>
    <w:rsid w:val="00722C83"/>
    <w:rsid w:val="00727D28"/>
    <w:rsid w:val="0073012F"/>
    <w:rsid w:val="00730623"/>
    <w:rsid w:val="00733114"/>
    <w:rsid w:val="007401E6"/>
    <w:rsid w:val="00744713"/>
    <w:rsid w:val="00754FB4"/>
    <w:rsid w:val="00760041"/>
    <w:rsid w:val="00763286"/>
    <w:rsid w:val="007661DA"/>
    <w:rsid w:val="00766CE4"/>
    <w:rsid w:val="00771D67"/>
    <w:rsid w:val="0078363A"/>
    <w:rsid w:val="007933CE"/>
    <w:rsid w:val="00793FD6"/>
    <w:rsid w:val="00797462"/>
    <w:rsid w:val="00797918"/>
    <w:rsid w:val="007A3DCA"/>
    <w:rsid w:val="007A5888"/>
    <w:rsid w:val="007B04E3"/>
    <w:rsid w:val="007C0708"/>
    <w:rsid w:val="007D00C7"/>
    <w:rsid w:val="007D1A43"/>
    <w:rsid w:val="007D2E7D"/>
    <w:rsid w:val="007D2FCD"/>
    <w:rsid w:val="007D6186"/>
    <w:rsid w:val="007D735F"/>
    <w:rsid w:val="007D7819"/>
    <w:rsid w:val="007E1DD9"/>
    <w:rsid w:val="007E21D7"/>
    <w:rsid w:val="007E3A94"/>
    <w:rsid w:val="007F0637"/>
    <w:rsid w:val="007F3E7A"/>
    <w:rsid w:val="007F4027"/>
    <w:rsid w:val="00800527"/>
    <w:rsid w:val="008023E2"/>
    <w:rsid w:val="00805F66"/>
    <w:rsid w:val="0081490B"/>
    <w:rsid w:val="0082081B"/>
    <w:rsid w:val="00825514"/>
    <w:rsid w:val="00826CF6"/>
    <w:rsid w:val="008279B4"/>
    <w:rsid w:val="00830338"/>
    <w:rsid w:val="0083252A"/>
    <w:rsid w:val="0083474C"/>
    <w:rsid w:val="008354B5"/>
    <w:rsid w:val="00837E14"/>
    <w:rsid w:val="00840419"/>
    <w:rsid w:val="0084437A"/>
    <w:rsid w:val="00845EEC"/>
    <w:rsid w:val="008460B4"/>
    <w:rsid w:val="0084713D"/>
    <w:rsid w:val="00851CA0"/>
    <w:rsid w:val="00855495"/>
    <w:rsid w:val="00860D32"/>
    <w:rsid w:val="00870A1A"/>
    <w:rsid w:val="008732B1"/>
    <w:rsid w:val="008738F4"/>
    <w:rsid w:val="0087669F"/>
    <w:rsid w:val="008772B0"/>
    <w:rsid w:val="0088052B"/>
    <w:rsid w:val="00883B07"/>
    <w:rsid w:val="00890AFD"/>
    <w:rsid w:val="00890F27"/>
    <w:rsid w:val="00896F53"/>
    <w:rsid w:val="008A2474"/>
    <w:rsid w:val="008A35F0"/>
    <w:rsid w:val="008A42F2"/>
    <w:rsid w:val="008B07C7"/>
    <w:rsid w:val="008B0DAD"/>
    <w:rsid w:val="008B3348"/>
    <w:rsid w:val="008C392D"/>
    <w:rsid w:val="008D09A7"/>
    <w:rsid w:val="008D5070"/>
    <w:rsid w:val="008D6D51"/>
    <w:rsid w:val="008E2120"/>
    <w:rsid w:val="008E21C5"/>
    <w:rsid w:val="008E357A"/>
    <w:rsid w:val="008E5A72"/>
    <w:rsid w:val="008F0916"/>
    <w:rsid w:val="008F4B38"/>
    <w:rsid w:val="008F4E32"/>
    <w:rsid w:val="008F5665"/>
    <w:rsid w:val="008F5BA5"/>
    <w:rsid w:val="008F68FB"/>
    <w:rsid w:val="009121B0"/>
    <w:rsid w:val="009353E1"/>
    <w:rsid w:val="009367C7"/>
    <w:rsid w:val="00937685"/>
    <w:rsid w:val="009470C2"/>
    <w:rsid w:val="00947FE8"/>
    <w:rsid w:val="00952366"/>
    <w:rsid w:val="0095623C"/>
    <w:rsid w:val="00956D1D"/>
    <w:rsid w:val="00965326"/>
    <w:rsid w:val="00965EF0"/>
    <w:rsid w:val="00966B51"/>
    <w:rsid w:val="00970C5C"/>
    <w:rsid w:val="00974123"/>
    <w:rsid w:val="00980DF7"/>
    <w:rsid w:val="00983E97"/>
    <w:rsid w:val="00991EC2"/>
    <w:rsid w:val="00992314"/>
    <w:rsid w:val="00994A3C"/>
    <w:rsid w:val="00997933"/>
    <w:rsid w:val="009A41EA"/>
    <w:rsid w:val="009A490D"/>
    <w:rsid w:val="009A790D"/>
    <w:rsid w:val="009B52AB"/>
    <w:rsid w:val="009C18D5"/>
    <w:rsid w:val="009C31F9"/>
    <w:rsid w:val="009D1AA8"/>
    <w:rsid w:val="009E42A4"/>
    <w:rsid w:val="009E4FC0"/>
    <w:rsid w:val="009E5C8D"/>
    <w:rsid w:val="009E7A16"/>
    <w:rsid w:val="009F0EFE"/>
    <w:rsid w:val="009F2D36"/>
    <w:rsid w:val="009F4DA8"/>
    <w:rsid w:val="009F4DB0"/>
    <w:rsid w:val="00A035D7"/>
    <w:rsid w:val="00A11C37"/>
    <w:rsid w:val="00A248B2"/>
    <w:rsid w:val="00A2587F"/>
    <w:rsid w:val="00A26C7D"/>
    <w:rsid w:val="00A317C1"/>
    <w:rsid w:val="00A34E10"/>
    <w:rsid w:val="00A359BF"/>
    <w:rsid w:val="00A465D8"/>
    <w:rsid w:val="00A47DEF"/>
    <w:rsid w:val="00A54EFE"/>
    <w:rsid w:val="00A60A9C"/>
    <w:rsid w:val="00A6110A"/>
    <w:rsid w:val="00A644FD"/>
    <w:rsid w:val="00A647AE"/>
    <w:rsid w:val="00A64E49"/>
    <w:rsid w:val="00A7082C"/>
    <w:rsid w:val="00A758CC"/>
    <w:rsid w:val="00A77E2F"/>
    <w:rsid w:val="00A80D5B"/>
    <w:rsid w:val="00A819D0"/>
    <w:rsid w:val="00A83F32"/>
    <w:rsid w:val="00A84BF1"/>
    <w:rsid w:val="00A91817"/>
    <w:rsid w:val="00A92981"/>
    <w:rsid w:val="00A94656"/>
    <w:rsid w:val="00AA23CD"/>
    <w:rsid w:val="00AA779E"/>
    <w:rsid w:val="00AC2370"/>
    <w:rsid w:val="00AC2733"/>
    <w:rsid w:val="00AC4072"/>
    <w:rsid w:val="00AC676E"/>
    <w:rsid w:val="00AC6A9E"/>
    <w:rsid w:val="00AD2937"/>
    <w:rsid w:val="00AD468E"/>
    <w:rsid w:val="00AE12AC"/>
    <w:rsid w:val="00AE163E"/>
    <w:rsid w:val="00AE45E2"/>
    <w:rsid w:val="00AE49FC"/>
    <w:rsid w:val="00AE6748"/>
    <w:rsid w:val="00B01418"/>
    <w:rsid w:val="00B0508B"/>
    <w:rsid w:val="00B07C3C"/>
    <w:rsid w:val="00B12D31"/>
    <w:rsid w:val="00B24C8D"/>
    <w:rsid w:val="00B33B5E"/>
    <w:rsid w:val="00B340F7"/>
    <w:rsid w:val="00B343CC"/>
    <w:rsid w:val="00B35776"/>
    <w:rsid w:val="00B361CA"/>
    <w:rsid w:val="00B367BF"/>
    <w:rsid w:val="00B44E92"/>
    <w:rsid w:val="00B50855"/>
    <w:rsid w:val="00B51BC5"/>
    <w:rsid w:val="00B62625"/>
    <w:rsid w:val="00B65129"/>
    <w:rsid w:val="00B6735D"/>
    <w:rsid w:val="00B72D79"/>
    <w:rsid w:val="00B73DFF"/>
    <w:rsid w:val="00B73F66"/>
    <w:rsid w:val="00B742AD"/>
    <w:rsid w:val="00B776E6"/>
    <w:rsid w:val="00B80263"/>
    <w:rsid w:val="00B80F35"/>
    <w:rsid w:val="00B81630"/>
    <w:rsid w:val="00B83E25"/>
    <w:rsid w:val="00B84042"/>
    <w:rsid w:val="00B84F67"/>
    <w:rsid w:val="00B86310"/>
    <w:rsid w:val="00B928E8"/>
    <w:rsid w:val="00B93366"/>
    <w:rsid w:val="00B9472C"/>
    <w:rsid w:val="00B97BA9"/>
    <w:rsid w:val="00BA0451"/>
    <w:rsid w:val="00BA0885"/>
    <w:rsid w:val="00BA15F0"/>
    <w:rsid w:val="00BA2E05"/>
    <w:rsid w:val="00BA74E3"/>
    <w:rsid w:val="00BB2BBD"/>
    <w:rsid w:val="00BB60A6"/>
    <w:rsid w:val="00BB71C2"/>
    <w:rsid w:val="00BB736E"/>
    <w:rsid w:val="00BB7F4B"/>
    <w:rsid w:val="00BC004F"/>
    <w:rsid w:val="00BC2823"/>
    <w:rsid w:val="00BC6D4A"/>
    <w:rsid w:val="00BD1930"/>
    <w:rsid w:val="00BD1F49"/>
    <w:rsid w:val="00BE05D0"/>
    <w:rsid w:val="00BE4281"/>
    <w:rsid w:val="00BF10F9"/>
    <w:rsid w:val="00BF300D"/>
    <w:rsid w:val="00BF47DE"/>
    <w:rsid w:val="00BF7576"/>
    <w:rsid w:val="00C039EE"/>
    <w:rsid w:val="00C24530"/>
    <w:rsid w:val="00C2531A"/>
    <w:rsid w:val="00C27A4C"/>
    <w:rsid w:val="00C30D1C"/>
    <w:rsid w:val="00C42B29"/>
    <w:rsid w:val="00C43977"/>
    <w:rsid w:val="00C44081"/>
    <w:rsid w:val="00C441FC"/>
    <w:rsid w:val="00C446D5"/>
    <w:rsid w:val="00C44E6F"/>
    <w:rsid w:val="00C469BA"/>
    <w:rsid w:val="00C473D0"/>
    <w:rsid w:val="00C514E0"/>
    <w:rsid w:val="00C547D9"/>
    <w:rsid w:val="00C56529"/>
    <w:rsid w:val="00C70732"/>
    <w:rsid w:val="00C70FE1"/>
    <w:rsid w:val="00C71899"/>
    <w:rsid w:val="00C72873"/>
    <w:rsid w:val="00C7695B"/>
    <w:rsid w:val="00C77338"/>
    <w:rsid w:val="00C77C58"/>
    <w:rsid w:val="00C82367"/>
    <w:rsid w:val="00C83830"/>
    <w:rsid w:val="00C83D4A"/>
    <w:rsid w:val="00C86038"/>
    <w:rsid w:val="00C92044"/>
    <w:rsid w:val="00C938FC"/>
    <w:rsid w:val="00C95D78"/>
    <w:rsid w:val="00C96625"/>
    <w:rsid w:val="00CA0547"/>
    <w:rsid w:val="00CA2324"/>
    <w:rsid w:val="00CA4445"/>
    <w:rsid w:val="00CA6F01"/>
    <w:rsid w:val="00CB23BF"/>
    <w:rsid w:val="00CD33B4"/>
    <w:rsid w:val="00CD4C54"/>
    <w:rsid w:val="00CD4EB0"/>
    <w:rsid w:val="00CD50A6"/>
    <w:rsid w:val="00CD5271"/>
    <w:rsid w:val="00CE1BAA"/>
    <w:rsid w:val="00CE3003"/>
    <w:rsid w:val="00CF0585"/>
    <w:rsid w:val="00D00E7E"/>
    <w:rsid w:val="00D0347B"/>
    <w:rsid w:val="00D04860"/>
    <w:rsid w:val="00D062AC"/>
    <w:rsid w:val="00D10372"/>
    <w:rsid w:val="00D1092A"/>
    <w:rsid w:val="00D115D5"/>
    <w:rsid w:val="00D14558"/>
    <w:rsid w:val="00D21540"/>
    <w:rsid w:val="00D30065"/>
    <w:rsid w:val="00D334BF"/>
    <w:rsid w:val="00D42CAB"/>
    <w:rsid w:val="00D55940"/>
    <w:rsid w:val="00D6176E"/>
    <w:rsid w:val="00D6301A"/>
    <w:rsid w:val="00D7040C"/>
    <w:rsid w:val="00D7786D"/>
    <w:rsid w:val="00D82295"/>
    <w:rsid w:val="00D82CC9"/>
    <w:rsid w:val="00D82E37"/>
    <w:rsid w:val="00D907E5"/>
    <w:rsid w:val="00D940BF"/>
    <w:rsid w:val="00D9513D"/>
    <w:rsid w:val="00D96741"/>
    <w:rsid w:val="00D97E87"/>
    <w:rsid w:val="00DA0887"/>
    <w:rsid w:val="00DA259D"/>
    <w:rsid w:val="00DA5343"/>
    <w:rsid w:val="00DA7C35"/>
    <w:rsid w:val="00DB36D0"/>
    <w:rsid w:val="00DB4CD0"/>
    <w:rsid w:val="00DB7779"/>
    <w:rsid w:val="00DC06AB"/>
    <w:rsid w:val="00DC2865"/>
    <w:rsid w:val="00DC56FC"/>
    <w:rsid w:val="00DD28EF"/>
    <w:rsid w:val="00DD4175"/>
    <w:rsid w:val="00DD57BA"/>
    <w:rsid w:val="00DD73F7"/>
    <w:rsid w:val="00DD7692"/>
    <w:rsid w:val="00DD76A5"/>
    <w:rsid w:val="00DE1336"/>
    <w:rsid w:val="00DE26BC"/>
    <w:rsid w:val="00DE2EDA"/>
    <w:rsid w:val="00DE3C6C"/>
    <w:rsid w:val="00DE426E"/>
    <w:rsid w:val="00DE4EF9"/>
    <w:rsid w:val="00DF1500"/>
    <w:rsid w:val="00DF74B0"/>
    <w:rsid w:val="00E20734"/>
    <w:rsid w:val="00E31584"/>
    <w:rsid w:val="00E35DE6"/>
    <w:rsid w:val="00E4007F"/>
    <w:rsid w:val="00E418F0"/>
    <w:rsid w:val="00E42725"/>
    <w:rsid w:val="00E43160"/>
    <w:rsid w:val="00E45CA3"/>
    <w:rsid w:val="00E5089B"/>
    <w:rsid w:val="00E5631D"/>
    <w:rsid w:val="00E56767"/>
    <w:rsid w:val="00E574A9"/>
    <w:rsid w:val="00E57BC8"/>
    <w:rsid w:val="00E62BE3"/>
    <w:rsid w:val="00E7214D"/>
    <w:rsid w:val="00E728BF"/>
    <w:rsid w:val="00E73A95"/>
    <w:rsid w:val="00E76242"/>
    <w:rsid w:val="00E8038C"/>
    <w:rsid w:val="00E84545"/>
    <w:rsid w:val="00E91147"/>
    <w:rsid w:val="00E91248"/>
    <w:rsid w:val="00EA41F6"/>
    <w:rsid w:val="00EB31A7"/>
    <w:rsid w:val="00EB4648"/>
    <w:rsid w:val="00EB72FC"/>
    <w:rsid w:val="00EC1AB4"/>
    <w:rsid w:val="00EC4411"/>
    <w:rsid w:val="00ED4048"/>
    <w:rsid w:val="00ED7AED"/>
    <w:rsid w:val="00EE1F3B"/>
    <w:rsid w:val="00EE5552"/>
    <w:rsid w:val="00EE6F9E"/>
    <w:rsid w:val="00EF639C"/>
    <w:rsid w:val="00F00A3A"/>
    <w:rsid w:val="00F01DC4"/>
    <w:rsid w:val="00F04F28"/>
    <w:rsid w:val="00F07EBB"/>
    <w:rsid w:val="00F10B53"/>
    <w:rsid w:val="00F11CDE"/>
    <w:rsid w:val="00F15DBB"/>
    <w:rsid w:val="00F233B5"/>
    <w:rsid w:val="00F23724"/>
    <w:rsid w:val="00F24995"/>
    <w:rsid w:val="00F25809"/>
    <w:rsid w:val="00F30728"/>
    <w:rsid w:val="00F417E1"/>
    <w:rsid w:val="00F45ADD"/>
    <w:rsid w:val="00F46260"/>
    <w:rsid w:val="00F502E5"/>
    <w:rsid w:val="00F55D30"/>
    <w:rsid w:val="00F56624"/>
    <w:rsid w:val="00F64C94"/>
    <w:rsid w:val="00F64D27"/>
    <w:rsid w:val="00F65043"/>
    <w:rsid w:val="00F67E61"/>
    <w:rsid w:val="00F70C94"/>
    <w:rsid w:val="00F726AE"/>
    <w:rsid w:val="00F745A9"/>
    <w:rsid w:val="00F75130"/>
    <w:rsid w:val="00F77084"/>
    <w:rsid w:val="00F81E72"/>
    <w:rsid w:val="00F87F31"/>
    <w:rsid w:val="00F92A28"/>
    <w:rsid w:val="00FA716F"/>
    <w:rsid w:val="00FB0091"/>
    <w:rsid w:val="00FB0A6E"/>
    <w:rsid w:val="00FB2545"/>
    <w:rsid w:val="00FB72E7"/>
    <w:rsid w:val="00FC45B9"/>
    <w:rsid w:val="00FC5A58"/>
    <w:rsid w:val="00FC6E11"/>
    <w:rsid w:val="00FD1DE1"/>
    <w:rsid w:val="00FD6171"/>
    <w:rsid w:val="00FE6F58"/>
    <w:rsid w:val="00FF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0C8C6"/>
  <w15:chartTrackingRefBased/>
  <w15:docId w15:val="{6BFCF8E6-A281-44E1-A26F-70CC1A342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60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trivellone</dc:creator>
  <cp:keywords/>
  <dc:description/>
  <cp:lastModifiedBy>valeria trivellone</cp:lastModifiedBy>
  <cp:revision>2</cp:revision>
  <dcterms:created xsi:type="dcterms:W3CDTF">2021-03-12T04:32:00Z</dcterms:created>
  <dcterms:modified xsi:type="dcterms:W3CDTF">2021-03-12T04:32:00Z</dcterms:modified>
</cp:coreProperties>
</file>